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0C4E4" w14:textId="77777777" w:rsidR="00790B77" w:rsidRDefault="00790B77" w:rsidP="00FF5C83">
      <w:pPr>
        <w:pStyle w:val="Cabealho"/>
        <w:rPr>
          <w:rFonts w:ascii="Times New Roman" w:hAnsi="Times New Roman" w:cs="Times New Roman"/>
          <w:b/>
          <w:bCs/>
          <w:sz w:val="28"/>
          <w:szCs w:val="24"/>
        </w:rPr>
      </w:pPr>
    </w:p>
    <w:p w14:paraId="32DCC88E" w14:textId="3B76BE38" w:rsidR="00FF5C83" w:rsidRDefault="00FF5C83" w:rsidP="00DB4A13">
      <w:pPr>
        <w:pStyle w:val="Cabealho"/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>Supplementary information</w:t>
      </w:r>
    </w:p>
    <w:p w14:paraId="556C3AAA" w14:textId="77777777" w:rsidR="00DB4A13" w:rsidRPr="00DB4A13" w:rsidRDefault="00DB4A13" w:rsidP="00DB4A13">
      <w:pPr>
        <w:pStyle w:val="Cabealho"/>
        <w:rPr>
          <w:rFonts w:ascii="Times New Roman" w:hAnsi="Times New Roman" w:cs="Times New Roman"/>
          <w:b/>
          <w:bCs/>
          <w:sz w:val="28"/>
          <w:szCs w:val="24"/>
        </w:rPr>
      </w:pPr>
    </w:p>
    <w:p w14:paraId="5B06ACF3" w14:textId="21516157" w:rsidR="00FF5C83" w:rsidRDefault="00FF5C83" w:rsidP="00FF5C83">
      <w:pPr>
        <w:pStyle w:val="Taxon"/>
        <w:spacing w:line="276" w:lineRule="auto"/>
        <w:rPr>
          <w:sz w:val="28"/>
          <w:szCs w:val="24"/>
        </w:rPr>
      </w:pPr>
      <w:r w:rsidRPr="00E03168">
        <w:rPr>
          <w:b/>
          <w:bCs/>
        </w:rPr>
        <w:t xml:space="preserve">Character coding (following </w:t>
      </w:r>
      <w:proofErr w:type="spellStart"/>
      <w:r w:rsidRPr="00E03168">
        <w:rPr>
          <w:b/>
          <w:bCs/>
        </w:rPr>
        <w:t>Kvaček</w:t>
      </w:r>
      <w:proofErr w:type="spellEnd"/>
      <w:r w:rsidRPr="00E03168">
        <w:rPr>
          <w:b/>
          <w:bCs/>
        </w:rPr>
        <w:t xml:space="preserve"> </w:t>
      </w:r>
      <w:r w:rsidR="001A0755" w:rsidRPr="001A0755">
        <w:rPr>
          <w:b/>
          <w:bCs/>
          <w:i/>
          <w:iCs/>
        </w:rPr>
        <w:t>et al</w:t>
      </w:r>
      <w:r w:rsidRPr="00E03168">
        <w:rPr>
          <w:b/>
          <w:bCs/>
        </w:rPr>
        <w:t>., 2016</w:t>
      </w:r>
      <w:r w:rsidR="00145DCF">
        <w:rPr>
          <w:b/>
          <w:bCs/>
        </w:rPr>
        <w:t xml:space="preserve"> and </w:t>
      </w:r>
      <w:proofErr w:type="spellStart"/>
      <w:r w:rsidR="00145DCF">
        <w:rPr>
          <w:b/>
          <w:bCs/>
        </w:rPr>
        <w:t>Coiro</w:t>
      </w:r>
      <w:proofErr w:type="spellEnd"/>
      <w:r w:rsidR="00145DCF">
        <w:rPr>
          <w:b/>
          <w:bCs/>
        </w:rPr>
        <w:t xml:space="preserve"> </w:t>
      </w:r>
      <w:r w:rsidR="00145DCF" w:rsidRPr="00145DCF">
        <w:rPr>
          <w:b/>
          <w:bCs/>
          <w:i/>
          <w:iCs/>
        </w:rPr>
        <w:t>et al</w:t>
      </w:r>
      <w:r w:rsidR="00145DCF">
        <w:rPr>
          <w:b/>
          <w:bCs/>
        </w:rPr>
        <w:t>., 2020</w:t>
      </w:r>
      <w:r w:rsidRPr="00E03168">
        <w:rPr>
          <w:b/>
          <w:bCs/>
        </w:rPr>
        <w:t>).</w:t>
      </w:r>
      <w:r>
        <w:t xml:space="preserve"> Character states coded for the fossil are in bold.</w:t>
      </w:r>
    </w:p>
    <w:p w14:paraId="75948F8C" w14:textId="77777777" w:rsidR="00211605" w:rsidRDefault="00211605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AAAB41" w14:textId="1D27364D" w:rsidR="006D3E54" w:rsidRPr="006D3E54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3E54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s</w:t>
      </w:r>
    </w:p>
    <w:p w14:paraId="7ED9AE51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1 Habit (0) tree or shrub, </w:t>
      </w:r>
      <w:r w:rsidRPr="00F3078D">
        <w:rPr>
          <w:rFonts w:ascii="Times New Roman" w:hAnsi="Times New Roman" w:cs="Times New Roman"/>
          <w:b/>
          <w:bCs/>
          <w:sz w:val="24"/>
          <w:szCs w:val="24"/>
          <w:lang w:val="en-US"/>
        </w:rPr>
        <w:t>(1) rhizomatous, scandent, or acaulescent.</w:t>
      </w:r>
    </w:p>
    <w:p w14:paraId="0001458D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</w:rPr>
        <w:t xml:space="preserve">2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</w:rPr>
        <w:t>Stele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</w:rPr>
        <w:t xml:space="preserve">(0) </w:t>
      </w:r>
      <w:proofErr w:type="spellStart"/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</w:rPr>
        <w:t>eustele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</w:rPr>
        <w:t>, (1) (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</w:rPr>
        <w:t>pseudo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</w:rPr>
        <w:t>)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</w:rPr>
        <w:t>siphonostele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</w:rPr>
        <w:t xml:space="preserve">, (2)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</w:rPr>
        <w:t>monocot-type</w:t>
      </w:r>
      <w:proofErr w:type="spellEnd"/>
    </w:p>
    <w:p w14:paraId="4BD5E9E5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(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atactostele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).</w:t>
      </w:r>
    </w:p>
    <w:p w14:paraId="687ACE75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3 Inverted cortical bundles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absent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, (1) present.</w:t>
      </w:r>
    </w:p>
    <w:p w14:paraId="15517D46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6 Cambium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present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, (1) absent.</w:t>
      </w:r>
    </w:p>
    <w:p w14:paraId="723FA7FD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7 Storied </w:t>
      </w:r>
      <w:proofErr w:type="gram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structure</w:t>
      </w:r>
      <w:proofErr w:type="gram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(in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tracheids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and axial parenchyma, phloem)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</w:t>
      </w:r>
    </w:p>
    <w:p w14:paraId="0F1C92A5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absent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, (1) present. Scored as unknown (?) when secondary growth is</w:t>
      </w:r>
    </w:p>
    <w:p w14:paraId="56326FA0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nearly or entirely lacking.</w:t>
      </w:r>
    </w:p>
    <w:p w14:paraId="67F122FE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8 Tracheary elements (0)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tracheids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and elements with porose pit membranes,</w:t>
      </w:r>
    </w:p>
    <w:p w14:paraId="28D84A42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1) vessel members with typical perforations.</w:t>
      </w:r>
    </w:p>
    <w:p w14:paraId="0CA5939B" w14:textId="435F9906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9 Vessel perforations (end-wall pits in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vesselless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t</w:t>
      </w:r>
      <w:r w:rsidR="00A83E4D">
        <w:rPr>
          <w:rFonts w:ascii="Times New Roman" w:eastAsia="TimesNewRomanPSMT" w:hAnsi="Times New Roman" w:cs="Times New Roman"/>
          <w:sz w:val="24"/>
          <w:szCs w:val="24"/>
          <w:lang w:val="en-US"/>
        </w:rPr>
        <w:t>a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xa) (0) scalariform,</w:t>
      </w:r>
    </w:p>
    <w:p w14:paraId="471C5BAD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1) scalariform and simple in the same wood,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(2) simple.</w:t>
      </w:r>
    </w:p>
    <w:p w14:paraId="25F5E8CC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10 Fiber pitting (lateral pitting of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tracheids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vesselless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taxa) (0) distinctly</w:t>
      </w:r>
    </w:p>
    <w:p w14:paraId="65F091A1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bordered,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1) minutely bordered or simple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. Scored as unknown</w:t>
      </w:r>
    </w:p>
    <w:p w14:paraId="590FBE2E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when secondary xylem is absent or fibers are replaced by pervasive</w:t>
      </w:r>
    </w:p>
    <w:p w14:paraId="4BFFCBBE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parenchyma.</w:t>
      </w:r>
    </w:p>
    <w:p w14:paraId="2F381A7B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11 Vessel grouping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predominantly solitary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, (1) mostly pairs or</w:t>
      </w:r>
    </w:p>
    <w:p w14:paraId="165CAE16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multiples.</w:t>
      </w:r>
    </w:p>
    <w:p w14:paraId="7C8F4DD1" w14:textId="32FDE5CA" w:rsidR="006D3E54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12 Rays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0) narrow (generally not more than four cells wide),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1) wide.</w:t>
      </w:r>
    </w:p>
    <w:p w14:paraId="516556BD" w14:textId="67B341B2" w:rsidR="00145DCF" w:rsidRPr="00145DCF" w:rsidRDefault="00145DCF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14 Freely ending veinlets </w:t>
      </w:r>
      <w:r w:rsidRPr="00145DCF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absent</w:t>
      </w:r>
      <w:r>
        <w:rPr>
          <w:rFonts w:ascii="Times New Roman" w:eastAsia="TimesNewRomanPSMT" w:hAnsi="Times New Roman" w:cs="Times New Roman"/>
          <w:sz w:val="24"/>
          <w:szCs w:val="24"/>
          <w:lang w:val="en-US"/>
        </w:rPr>
        <w:t>, (1) present.</w:t>
      </w:r>
    </w:p>
    <w:p w14:paraId="707D8E50" w14:textId="301BAA1E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2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2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Phyllotaxis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alternate (spiral or distichous),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Pr="00F3078D">
        <w:rPr>
          <w:rFonts w:ascii="Times New Roman" w:hAnsi="Times New Roman" w:cs="Times New Roman"/>
          <w:sz w:val="24"/>
          <w:szCs w:val="24"/>
          <w:lang w:val="en-US"/>
        </w:rPr>
        <w:t>(1) opposite or</w:t>
      </w:r>
    </w:p>
    <w:p w14:paraId="1BC98F72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078D">
        <w:rPr>
          <w:rFonts w:ascii="Times New Roman" w:hAnsi="Times New Roman" w:cs="Times New Roman"/>
          <w:sz w:val="24"/>
          <w:szCs w:val="24"/>
          <w:lang w:val="en-US"/>
        </w:rPr>
        <w:t>whorled.</w:t>
      </w:r>
    </w:p>
    <w:p w14:paraId="505D3B5B" w14:textId="0C367108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2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9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Leaf blade </w:t>
      </w:r>
      <w:r w:rsidRPr="00F3078D">
        <w:rPr>
          <w:rFonts w:ascii="Times New Roman" w:hAnsi="Times New Roman" w:cs="Times New Roman"/>
          <w:b/>
          <w:bCs/>
          <w:sz w:val="24"/>
          <w:szCs w:val="24"/>
          <w:lang w:val="en-US"/>
        </w:rPr>
        <w:t>(0) bifacial</w:t>
      </w:r>
      <w:r w:rsidRPr="00F3078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(1) unifacial.</w:t>
      </w:r>
    </w:p>
    <w:p w14:paraId="61D02996" w14:textId="5888AC20" w:rsidR="006D3E54" w:rsidRPr="00F3078D" w:rsidRDefault="00AF6DEB" w:rsidP="000B14E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sz w:val="24"/>
          <w:szCs w:val="24"/>
          <w:lang w:val="en-US"/>
        </w:rPr>
        <w:t>30</w:t>
      </w:r>
      <w:r w:rsidR="006D3E54"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Leaf shape </w:t>
      </w:r>
      <w:r w:rsidR="006D3E54"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obovate to elliptical to oblong</w:t>
      </w:r>
      <w:r w:rsidR="006D3E54"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(1) ovate, </w:t>
      </w:r>
      <w:r w:rsidR="006D3E54" w:rsidRPr="00F3078D">
        <w:rPr>
          <w:rFonts w:ascii="Times New Roman" w:hAnsi="Times New Roman" w:cs="Times New Roman"/>
          <w:sz w:val="24"/>
          <w:szCs w:val="24"/>
          <w:lang w:val="en-US"/>
        </w:rPr>
        <w:t xml:space="preserve">(2) linear. </w:t>
      </w:r>
    </w:p>
    <w:p w14:paraId="09D84F97" w14:textId="50DCFB09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3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1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Major venation (0) pinnate with secondaries at more or less constant</w:t>
      </w:r>
    </w:p>
    <w:p w14:paraId="4A71FD24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angle, (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1) palmate (</w:t>
      </w:r>
      <w:proofErr w:type="spellStart"/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actinodromous</w:t>
      </w:r>
      <w:proofErr w:type="spellEnd"/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 xml:space="preserve"> or </w:t>
      </w:r>
      <w:proofErr w:type="spellStart"/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acrodromous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) or crowded (pinnate</w:t>
      </w:r>
    </w:p>
    <w:p w14:paraId="12092B24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with crowded basal secondaries, upward decreasing angle), (2)</w:t>
      </w:r>
    </w:p>
    <w:p w14:paraId="04C8CE7C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parallel (lateral veins departing at low angles from the midrib and</w:t>
      </w:r>
    </w:p>
    <w:p w14:paraId="20C19F6C" w14:textId="604ED2B0" w:rsidR="006D3E54" w:rsidRPr="00F3078D" w:rsidRDefault="006D3E54" w:rsidP="000B14E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lastRenderedPageBreak/>
        <w:t xml:space="preserve">converging and fusing apically). </w:t>
      </w:r>
    </w:p>
    <w:p w14:paraId="3F0DBA8A" w14:textId="72DADAFF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3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2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Fine venation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reticulate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, (1) open dichotomous in some or all</w:t>
      </w:r>
    </w:p>
    <w:p w14:paraId="0CBA24D7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leaves.</w:t>
      </w:r>
    </w:p>
    <w:p w14:paraId="5C240460" w14:textId="7B6AEAAE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3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3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Base of blade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not peltate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, (1) peltate in some or all leaves.</w:t>
      </w:r>
    </w:p>
    <w:p w14:paraId="6CC8C085" w14:textId="2FA682E9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3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4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Apex of blade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simple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, (1) bilobed</w:t>
      </w:r>
      <w:r w:rsidRPr="00F3078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C8EB2DD" w14:textId="66286529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3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5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Leaf dissection </w:t>
      </w:r>
      <w:r w:rsidRPr="00F3078D">
        <w:rPr>
          <w:rFonts w:ascii="Times New Roman" w:hAnsi="Times New Roman" w:cs="Times New Roman"/>
          <w:b/>
          <w:bCs/>
          <w:sz w:val="24"/>
          <w:szCs w:val="24"/>
          <w:lang w:val="en-US"/>
        </w:rPr>
        <w:t>(0) simple</w:t>
      </w:r>
      <w:r w:rsidRPr="00F3078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(1) some or all leaves lobed or compound.</w:t>
      </w:r>
    </w:p>
    <w:p w14:paraId="3970AE90" w14:textId="27B7DDB3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3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6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Marginal teeth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absent,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(1)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chloranthoid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(2)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monimioid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, (3)</w:t>
      </w:r>
    </w:p>
    <w:p w14:paraId="32E5A1E8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platanoid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.</w:t>
      </w:r>
    </w:p>
    <w:p w14:paraId="2E8101B9" w14:textId="2C8B387C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3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7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Stomata (predominant type on leaf) </w:t>
      </w:r>
      <w:r w:rsidRPr="006B6809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 xml:space="preserve">(0) </w:t>
      </w:r>
      <w:proofErr w:type="spellStart"/>
      <w:r w:rsidRPr="006B6809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paracytic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(1)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laterocytic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2)</w:t>
      </w:r>
    </w:p>
    <w:p w14:paraId="262BD1C7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proofErr w:type="spellStart"/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anomocytic</w:t>
      </w:r>
      <w:proofErr w:type="spellEnd"/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 xml:space="preserve"> (including </w:t>
      </w:r>
      <w:proofErr w:type="spellStart"/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actinocytic</w:t>
      </w:r>
      <w:proofErr w:type="spellEnd"/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),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(3) </w:t>
      </w:r>
      <w:proofErr w:type="spellStart"/>
      <w:r w:rsidRPr="00F3078D">
        <w:rPr>
          <w:rFonts w:ascii="Times New Roman" w:hAnsi="Times New Roman" w:cs="Times New Roman"/>
          <w:sz w:val="24"/>
          <w:szCs w:val="24"/>
          <w:lang w:val="en-US"/>
        </w:rPr>
        <w:t>stephanocytic</w:t>
      </w:r>
      <w:proofErr w:type="spellEnd"/>
      <w:r w:rsidRPr="00F307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(including</w:t>
      </w:r>
    </w:p>
    <w:p w14:paraId="5F3852E2" w14:textId="4AF595C2" w:rsidR="006D3E54" w:rsidRPr="00F3078D" w:rsidRDefault="006D3E54" w:rsidP="000B14E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cyclocytic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tetracytic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). </w:t>
      </w:r>
    </w:p>
    <w:p w14:paraId="0ED08EC2" w14:textId="2952A71D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3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9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Palisade parenchyma (0) absent (mesophyll homogeneous),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1) present</w:t>
      </w:r>
    </w:p>
    <w:p w14:paraId="7201561B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</w:t>
      </w:r>
      <w:proofErr w:type="gramStart"/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mesophyll</w:t>
      </w:r>
      <w:proofErr w:type="gramEnd"/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 xml:space="preserve"> dorsiventral).</w:t>
      </w:r>
    </w:p>
    <w:p w14:paraId="78E4CDBB" w14:textId="0ADD213F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4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3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Inflorescence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solitary flower (or occasionally with 1–2 lateral</w:t>
      </w:r>
    </w:p>
    <w:p w14:paraId="7CB57F6F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flowers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), (1) botryoid, panicle, or thyrsoid (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monotelic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), </w:t>
      </w:r>
      <w:r w:rsidRPr="00F3078D">
        <w:rPr>
          <w:rFonts w:ascii="Times New Roman" w:hAnsi="Times New Roman" w:cs="Times New Roman"/>
          <w:sz w:val="24"/>
          <w:szCs w:val="24"/>
          <w:lang w:val="en-US"/>
        </w:rPr>
        <w:t>(2) raceme,</w:t>
      </w:r>
    </w:p>
    <w:p w14:paraId="59E6B2F1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hAnsi="Times New Roman" w:cs="Times New Roman"/>
          <w:sz w:val="24"/>
          <w:szCs w:val="24"/>
          <w:lang w:val="en-US"/>
        </w:rPr>
        <w:t xml:space="preserve">spike, or thyrse 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(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polytelic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). In taxa with unisexual flowers, scoring is</w:t>
      </w:r>
    </w:p>
    <w:p w14:paraId="026BBDDE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based on the sex with the more complex inflorescences.</w:t>
      </w:r>
    </w:p>
    <w:p w14:paraId="7A5F99DA" w14:textId="21631684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4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4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Inflorescence partial units </w:t>
      </w:r>
      <w:r w:rsidRPr="00F3078D">
        <w:rPr>
          <w:rFonts w:ascii="Times New Roman" w:hAnsi="Times New Roman" w:cs="Times New Roman"/>
          <w:b/>
          <w:bCs/>
          <w:sz w:val="24"/>
          <w:szCs w:val="24"/>
          <w:lang w:val="en-US"/>
        </w:rPr>
        <w:t>(0) single flowers</w:t>
      </w:r>
      <w:r w:rsidRPr="00F3078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(1) cymes.</w:t>
      </w:r>
    </w:p>
    <w:p w14:paraId="409E46D8" w14:textId="100844B5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4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5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Inflorescence (or partial inflorescence) </w:t>
      </w:r>
      <w:r w:rsidRPr="00F3078D">
        <w:rPr>
          <w:rFonts w:ascii="Times New Roman" w:hAnsi="Times New Roman" w:cs="Times New Roman"/>
          <w:b/>
          <w:bCs/>
          <w:sz w:val="24"/>
          <w:szCs w:val="24"/>
          <w:lang w:val="en-US"/>
        </w:rPr>
        <w:t>(0) not modified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, (1) modified</w:t>
      </w:r>
    </w:p>
    <w:p w14:paraId="1310A69C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into globular head.</w:t>
      </w:r>
    </w:p>
    <w:p w14:paraId="00D475DC" w14:textId="4CE7473F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4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6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Pedicel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present in some or all flowers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</w:t>
      </w:r>
      <w:r w:rsidRPr="00F3078D">
        <w:rPr>
          <w:rFonts w:ascii="Times New Roman" w:hAnsi="Times New Roman" w:cs="Times New Roman"/>
          <w:sz w:val="24"/>
          <w:szCs w:val="24"/>
          <w:lang w:val="en-US"/>
        </w:rPr>
        <w:t>(1) absent or highly reduced</w:t>
      </w:r>
    </w:p>
    <w:p w14:paraId="71BA1B76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(</w:t>
      </w:r>
      <w:proofErr w:type="gram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flower</w:t>
      </w:r>
      <w:proofErr w:type="gram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sessile or subsessile).</w:t>
      </w:r>
    </w:p>
    <w:p w14:paraId="270AA6A6" w14:textId="230BC7EC" w:rsidR="006D3E54" w:rsidRPr="00F3078D" w:rsidRDefault="00AF6DEB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sz w:val="24"/>
          <w:szCs w:val="24"/>
          <w:lang w:val="en-US"/>
        </w:rPr>
        <w:t>50</w:t>
      </w:r>
      <w:r w:rsidR="006D3E54"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Floral base </w:t>
      </w:r>
      <w:r w:rsidR="006D3E54"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hypanthium absent, superior ovary,</w:t>
      </w:r>
      <w:r w:rsidR="006D3E54"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(1) hypanthium</w:t>
      </w:r>
    </w:p>
    <w:p w14:paraId="5EA7EC58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present, superior ovary, (2) partially or completely inferior ovary.</w:t>
      </w:r>
    </w:p>
    <w:p w14:paraId="5F43C2E0" w14:textId="522C1C63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5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1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Floral receptacle (female portion)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short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, (1) elongate.</w:t>
      </w:r>
    </w:p>
    <w:p w14:paraId="4597F4F3" w14:textId="07EA11E0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5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2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Pits in receptacle bearing individual carpels (0) absent,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1) present.</w:t>
      </w:r>
    </w:p>
    <w:p w14:paraId="12267855" w14:textId="0ECD0556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5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4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Floral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apex (0) used up after production of carpels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, (1) protruding in</w:t>
      </w:r>
    </w:p>
    <w:p w14:paraId="68E31CF5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mature flower. Unicarpellate taxa scored as unknown.</w:t>
      </w:r>
    </w:p>
    <w:p w14:paraId="71554240" w14:textId="76A9AC48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10</w:t>
      </w:r>
      <w:r w:rsidR="00AF6DEB">
        <w:rPr>
          <w:rFonts w:ascii="Times New Roman" w:eastAsia="TimesNewRomanPSMT" w:hAnsi="Times New Roman" w:cs="Times New Roman"/>
          <w:sz w:val="24"/>
          <w:szCs w:val="24"/>
          <w:lang w:val="en-US"/>
        </w:rPr>
        <w:t>8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Carpel fusion </w:t>
      </w:r>
      <w:r w:rsidRPr="00F3078D">
        <w:rPr>
          <w:rFonts w:ascii="Times New Roman" w:eastAsia="TimesNewRomanPSMT" w:hAnsi="Times New Roman" w:cs="Times New Roman"/>
          <w:b/>
          <w:bCs/>
          <w:sz w:val="24"/>
          <w:szCs w:val="24"/>
          <w:lang w:val="en-US"/>
        </w:rPr>
        <w:t>(0) apocarpous</w:t>
      </w: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(1)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parasyncarpous</w:t>
      </w:r>
      <w:proofErr w:type="spellEnd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(2) </w:t>
      </w:r>
      <w:proofErr w:type="spellStart"/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eusyncarpous</w:t>
      </w:r>
      <w:proofErr w:type="spellEnd"/>
    </w:p>
    <w:p w14:paraId="6EDB81F1" w14:textId="77777777" w:rsidR="006D3E54" w:rsidRPr="00F3078D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(at least basally). Taxa with one carpel scored as unknown</w:t>
      </w:r>
    </w:p>
    <w:p w14:paraId="7614DB94" w14:textId="77777777" w:rsidR="006D3E54" w:rsidRPr="006D3E54" w:rsidRDefault="006D3E54" w:rsidP="006D3E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F3078D">
        <w:rPr>
          <w:rFonts w:ascii="Times New Roman" w:eastAsia="TimesNewRomanPSMT" w:hAnsi="Times New Roman" w:cs="Times New Roman"/>
          <w:sz w:val="24"/>
          <w:szCs w:val="24"/>
          <w:lang w:val="en-US"/>
        </w:rPr>
        <w:t>(inapplicable).</w:t>
      </w:r>
    </w:p>
    <w:p w14:paraId="09D07C8D" w14:textId="2497B4E0" w:rsidR="00380071" w:rsidRPr="006D3E54" w:rsidRDefault="00380071" w:rsidP="006D3E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380071" w:rsidRPr="006D3E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NewRomanPSMT">
    <w:altName w:val="DFGothic-EB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4B9"/>
    <w:rsid w:val="000376E2"/>
    <w:rsid w:val="000B14E1"/>
    <w:rsid w:val="00145DCF"/>
    <w:rsid w:val="001A0755"/>
    <w:rsid w:val="001B4E79"/>
    <w:rsid w:val="00211605"/>
    <w:rsid w:val="00317F36"/>
    <w:rsid w:val="003345A5"/>
    <w:rsid w:val="00355214"/>
    <w:rsid w:val="00380071"/>
    <w:rsid w:val="003C451C"/>
    <w:rsid w:val="0040282A"/>
    <w:rsid w:val="004E755E"/>
    <w:rsid w:val="005454C1"/>
    <w:rsid w:val="006B235E"/>
    <w:rsid w:val="006B24B9"/>
    <w:rsid w:val="006B6809"/>
    <w:rsid w:val="006D3E54"/>
    <w:rsid w:val="00790B77"/>
    <w:rsid w:val="007F556E"/>
    <w:rsid w:val="0082420B"/>
    <w:rsid w:val="00831FFB"/>
    <w:rsid w:val="00962DD1"/>
    <w:rsid w:val="00A83E4D"/>
    <w:rsid w:val="00AA49F6"/>
    <w:rsid w:val="00AB4B5C"/>
    <w:rsid w:val="00AC2E22"/>
    <w:rsid w:val="00AD28BC"/>
    <w:rsid w:val="00AF6DEB"/>
    <w:rsid w:val="00B57F46"/>
    <w:rsid w:val="00BA47BF"/>
    <w:rsid w:val="00BB4933"/>
    <w:rsid w:val="00BE5E64"/>
    <w:rsid w:val="00BE7F9D"/>
    <w:rsid w:val="00C6172C"/>
    <w:rsid w:val="00CD0224"/>
    <w:rsid w:val="00CD1875"/>
    <w:rsid w:val="00CD357F"/>
    <w:rsid w:val="00CD4125"/>
    <w:rsid w:val="00CE2BFF"/>
    <w:rsid w:val="00CF3ACC"/>
    <w:rsid w:val="00D52C3A"/>
    <w:rsid w:val="00DB2A5F"/>
    <w:rsid w:val="00DB395D"/>
    <w:rsid w:val="00DB4A13"/>
    <w:rsid w:val="00DE5980"/>
    <w:rsid w:val="00E773B8"/>
    <w:rsid w:val="00E94189"/>
    <w:rsid w:val="00EA1617"/>
    <w:rsid w:val="00EA2309"/>
    <w:rsid w:val="00F0071E"/>
    <w:rsid w:val="00F3078D"/>
    <w:rsid w:val="00F31C29"/>
    <w:rsid w:val="00FA206B"/>
    <w:rsid w:val="00FA2813"/>
    <w:rsid w:val="00FC31FF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725E2"/>
  <w15:chartTrackingRefBased/>
  <w15:docId w15:val="{F6FF63D4-694B-49BD-B47F-3D2F17A0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qFormat/>
    <w:rsid w:val="006D3E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6D3E5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D3E5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D3E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D3E54"/>
    <w:rPr>
      <w:b/>
      <w:bCs/>
      <w:sz w:val="20"/>
      <w:szCs w:val="20"/>
    </w:rPr>
  </w:style>
  <w:style w:type="character" w:customStyle="1" w:styleId="CabealhoChar">
    <w:name w:val="Cabeçalho Char"/>
    <w:basedOn w:val="Fontepargpadro"/>
    <w:link w:val="Cabealho"/>
    <w:qFormat/>
    <w:rsid w:val="00FF5C83"/>
    <w:rPr>
      <w:rFonts w:ascii="Book Antiqua" w:eastAsia="Book Antiqua" w:hAnsi="Book Antiqua" w:cs="Book Antiqua"/>
      <w:color w:val="00000A"/>
      <w:kern w:val="2"/>
      <w:lang w:val="en-US" w:eastAsia="zh-CN" w:bidi="en-US"/>
    </w:rPr>
  </w:style>
  <w:style w:type="paragraph" w:styleId="Cabealho">
    <w:name w:val="header"/>
    <w:basedOn w:val="Normal"/>
    <w:link w:val="CabealhoChar"/>
    <w:rsid w:val="00FF5C83"/>
    <w:pPr>
      <w:widowControl w:val="0"/>
      <w:suppressLineNumbers/>
      <w:tabs>
        <w:tab w:val="center" w:pos="4252"/>
        <w:tab w:val="right" w:pos="8504"/>
      </w:tabs>
      <w:suppressAutoHyphens/>
      <w:spacing w:after="0" w:line="240" w:lineRule="auto"/>
    </w:pPr>
    <w:rPr>
      <w:rFonts w:ascii="Book Antiqua" w:eastAsia="Book Antiqua" w:hAnsi="Book Antiqua" w:cs="Book Antiqua"/>
      <w:color w:val="00000A"/>
      <w:kern w:val="2"/>
      <w:lang w:val="en-US" w:eastAsia="zh-CN" w:bidi="en-US"/>
    </w:rPr>
  </w:style>
  <w:style w:type="character" w:customStyle="1" w:styleId="CabealhoChar1">
    <w:name w:val="Cabeçalho Char1"/>
    <w:basedOn w:val="Fontepargpadro"/>
    <w:uiPriority w:val="99"/>
    <w:semiHidden/>
    <w:rsid w:val="00FF5C83"/>
  </w:style>
  <w:style w:type="paragraph" w:customStyle="1" w:styleId="Taxon">
    <w:name w:val="Taxon"/>
    <w:basedOn w:val="Normal"/>
    <w:qFormat/>
    <w:rsid w:val="00FF5C83"/>
    <w:pPr>
      <w:widowControl w:val="0"/>
      <w:suppressAutoHyphens/>
      <w:spacing w:after="0" w:line="360" w:lineRule="auto"/>
      <w:jc w:val="both"/>
    </w:pPr>
    <w:rPr>
      <w:rFonts w:ascii="Times New Roman" w:eastAsia="Book Antiqua" w:hAnsi="Times New Roman" w:cs="Times New Roman"/>
      <w:color w:val="00000A"/>
      <w:kern w:val="2"/>
      <w:sz w:val="24"/>
      <w:lang w:val="en-US" w:eastAsia="zh-CN" w:bidi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6172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6172C"/>
    <w:rPr>
      <w:rFonts w:ascii="Times New Roman" w:hAnsi="Times New Roman" w:cs="Times New Roman"/>
      <w:sz w:val="18"/>
      <w:szCs w:val="18"/>
    </w:rPr>
  </w:style>
  <w:style w:type="paragraph" w:styleId="Reviso">
    <w:name w:val="Revision"/>
    <w:hidden/>
    <w:uiPriority w:val="99"/>
    <w:semiHidden/>
    <w:rsid w:val="00F31C29"/>
    <w:pPr>
      <w:spacing w:after="0" w:line="240" w:lineRule="auto"/>
    </w:pPr>
  </w:style>
  <w:style w:type="character" w:customStyle="1" w:styleId="TextodecomentrioChar1">
    <w:name w:val="Texto de comentário Char1"/>
    <w:uiPriority w:val="99"/>
    <w:semiHidden/>
    <w:qFormat/>
    <w:rsid w:val="00DB4A13"/>
    <w:rPr>
      <w:rFonts w:ascii="Liberation Serif" w:eastAsia="Noto Sans CJK SC Regular" w:hAnsi="Liberation Serif" w:cs="Mangal"/>
      <w:kern w:val="2"/>
      <w:szCs w:val="1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2</Pages>
  <Words>510</Words>
  <Characters>2920</Characters>
  <Application>Microsoft Office Word</Application>
  <DocSecurity>0</DocSecurity>
  <Lines>67</Lines>
  <Paragraphs>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VIEIRA GOBO</dc:creator>
  <cp:keywords/>
  <dc:description/>
  <cp:lastModifiedBy>WILLIAM VIEIRA GOBO</cp:lastModifiedBy>
  <cp:revision>10</cp:revision>
  <dcterms:created xsi:type="dcterms:W3CDTF">2022-09-27T14:15:00Z</dcterms:created>
  <dcterms:modified xsi:type="dcterms:W3CDTF">2023-04-09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d376470c051382f139160c50cbb1466febf0413a0ea3696c336ac02746fb1b</vt:lpwstr>
  </property>
</Properties>
</file>